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 </w:t>
      </w:r>
      <w:r>
        <w:rPr>
          <w:sz w:val="24"/>
        </w:rPr>
        <w:t>cancer-risk</w:t>
      </w:r>
      <w:r>
        <w:rPr>
          <w:sz w:val="24"/>
        </w:rPr>
        <w:t xml:space="preserve"> modules and complex </w:t>
      </w:r>
      <w:r>
        <w:rPr>
          <w:sz w:val="24"/>
        </w:rPr>
        <w:t>inform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6710"/>
      </w:tblGrid>
      <w:tr>
        <w:trPr>
          <w:trHeight w:val="284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odules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omplexs</w:t>
            </w:r>
          </w:p>
        </w:tc>
      </w:tr>
      <w:tr>
        <w:trPr>
          <w:trHeight w:val="284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102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DC5L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espiratory_chain_I__mitochondrial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espiratory_chain_I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ell_cycle_kinase_CDK5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NUTS-PP1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144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espiratory_chain_I__mitochondrial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espiratory_chain_I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157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C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LINC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heckpoint_Rad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AD17-RFC-9-1-1_checkpoint_supercomplex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TF18-cohesion-RFC-POLH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TF18-cohesion-RFC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BRD4-RFC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CNA-CHL12-RFC2-5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ad17-RFC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HL12-RFC2-5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TF18-RFC_subcomplex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CNA-RFC2-5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FC2-5_subcomplex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FC_core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FC2-RIalpha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LIN9-BMYB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AD17-RFC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FC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BASC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188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A700-20S-PA28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26S_protea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A28-20S_protea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A28gamma-20S_protea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20S_protea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Ubiquilin-proteasome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2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tBP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HES1_promoter-Notch_enhancer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2X7_receptor_signalling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tBP_cor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Emerin_regulatory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ASH1_promoter-coactivator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AMK2-delta-MASH1_promoter-coactivator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Emerin_1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UTM-SGCE-DAG1-CAV1-NOS3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Sarcoglycan-sarcospan_SG-SPN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b-tal-1-E2A-Lmo2-Ldb1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TRP1-G_alpha-11-IP3R3-CAV1_signaling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ZO1-cadherin-VEGFR2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E-box_sequence-binding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ultisubunit_ACTR_coactivator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ILK-PARVB-ARHGEF6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NOS3-CAV1-NOSTRIN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NRP1-VEGFD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AV1-VDAC1-ESR1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FTR-NHERF-betaAR_signaling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ITGA9-ITGB1-FIGF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lass_C_Vps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ITGAV-ITGB3-PPAP2b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BKCA-beta2AR-AKAP79_signaling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AR-6-PAR-3-VE-cadherin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AXIN-MEKK4-CCD1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AR-3-VE-cadherin-beta-catenin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hromatin_remodeling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ITGA4-ITGB1-JAM2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FOXO3-PCAF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OGT-TRAK1-TRAK2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NRP2-VEGFD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CAF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RLR-RAMP3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ARVB-ARHGEF6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300/CBP-PCAF-MyoD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BKCA-beta2AR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HTR1A-EDG1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AR-6-VE-cadherin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EDG1-HTR1D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eNOS-CAV1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RLR-RAMP2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NA_polymerase_II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ADRB2_homodimer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aveolin-1_homodimer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241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A700-20S-PA28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26S_protea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A28-20S_protea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A28gamma-20S_protea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20S_protea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onserved_oligomeric_Golgi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OG1-COG8-COG2-COG3-COG4_subcomplex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OG1-COG8-COG5-COG6-COG7_subcomplex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Tetrameric_COG_subcomplex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OG1-COG8_subcomplex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OG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27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Nop56p-associated_pre-rRNA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A700-20S-PA28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A700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55S_ribo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DNA_synthesome_cor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CT_micro-complex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LSm1-7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LSm2-8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CNA-DNA_polymerase_delta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GINS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EIF3_cor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28S_ribosomal_subunit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eIF3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EIF3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DNA_synthesome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280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Nop56p-associated_pre-rRNA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ibo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60S_ribosomal_subunit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TRBP_containing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316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GALNS-lysosomal_hydrolase_1.27_MDa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340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55S_ribo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28S_ribosomal_subunit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18S_U11/U12_snRNP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12S_U11_snRNP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379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SMCC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C2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ED18-MED20-MED29_mediator_subcomplex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ediator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39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39S_ribosomal_subunit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28S_ribosomal_subunit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55S_ribo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27-cyclinE-Cdk2_-_Ubiquitin_E3_ligas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Ubiquitin_E3_ligas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DH1-CKS1B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Oligosaccharyltransferase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46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EN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ENP-A_NAC-CAD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BRCA1-BARD1-BACH1-DNA_damage_II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DNMT3B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BRCA1-BARD1-BACH1-DNA_damage_I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ENP-A_nucleosome_associated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Ubiquitin_E3_ligas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BARD1-BRCA1-CSTF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CM2-MCM4-MCM6-MCM7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BRCA1_C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NDC80_kinetochor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BRCA1_A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GINS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53-BARD1-Ku70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BRCA1-BARD1-UbcH5c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CM4-MCM6-MCM7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BARD1-BRCA1-CSTF64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BRCA1_B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BRCA1-BARD1-BRCA2-DNA_damage_III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CM2-MCM6-MCM7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BRCA1-BARD1-UbcH7c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BRCA1-BARD1-POLR2A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HUIC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CM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61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Tacc1-chTOG-AuroraA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62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EN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DC5L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Emerin_24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C_during_G2/M-phase_of_cell_cycl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Kaiso-NCOR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TCF-nucleophosmin-PARP-HIS-KPNA-LMNA-TOP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Topo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ondensin_I-PARP-1-XRCC1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CM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ell_cycle_kinase_CDC2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13S_condensin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CM2-MCM4-MCM6-MCM7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alBP1-CCNB1-AP2A-NUMB-EPN1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DC2-PCNA-CCNB1-GADD45A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DC2-PCNA-CCNB1-GADD45B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DC2-PCNA-CCNB1-GADD45G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RalBP1-CDC2-CCNB1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CM4-MCM6-MCM7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DC2-CCNB1-CCNF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DC2-CCNB1-PTCH1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CNB1-CDC2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ondensin_I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63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LRP-1-Alpha-2-M-annexin_VI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72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TNF-alpha/NF-kappa_B_signaling_5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ell_cycle_kinase_CDC2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AD1L1-MAD2L1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AD2-CDC20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CCNB2-CDC2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itotic_checkpoint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m82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A700-20S-PA28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26S_protea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A28-20S_protea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PA28gamma-20S_protea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20S_proteasome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</w:rPr>
              <w:t>DNA-PK-Ku-eIF2-NF90-NF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6:43:00Z</dcterms:created>
  <dc:creator>CHEN</dc:creator>
  <dc:description/>
  <cp:keywords/>
  <dc:language>en-US</dc:language>
  <cp:lastModifiedBy>CHEN</cp:lastModifiedBy>
  <dcterms:modified xsi:type="dcterms:W3CDTF">2013-11-25T09:28:00Z</dcterms:modified>
  <cp:revision>4</cp:revision>
  <dc:subject/>
  <dc:title/>
</cp:coreProperties>
</file>